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Table S</w:t>
      </w:r>
      <w:r>
        <w:rPr>
          <w:sz w:val="32"/>
          <w:szCs w:val="32"/>
          <w:lang w:eastAsia="zh-CN"/>
        </w:rPr>
        <w:t>1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Quality assessment of included cohort studies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03"/>
        <w:gridCol w:w="1103"/>
        <w:gridCol w:w="1104"/>
        <w:gridCol w:w="1104"/>
        <w:gridCol w:w="1104"/>
        <w:gridCol w:w="1104"/>
        <w:gridCol w:w="1104"/>
        <w:gridCol w:w="1110"/>
        <w:gridCol w:w="1110"/>
        <w:gridCol w:w="1186"/>
      </w:tblGrid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uthor/Yea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F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J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otal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Balkan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hang et al 20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ikos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cone et al 20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cina et al 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isco et al 20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Freire et al 20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ire et al 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Souli et al 20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Ji et al 20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Katsiari et al 20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Kaur et al 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Kontopidou et al 20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Liao et al 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Maltezou et al 20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Machuca et al 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de Maio Carrillho et al 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Medeiros et al 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Balandin Moreno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de Oliveira1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apadimitriou-Olivgeris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ontikis et al 20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Qureshi et al 20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Satlin et al 20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Shields et al 20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Sánchez-Romero et al 20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Trecarichi et al 201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Tumbarello et al 20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ang et al 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Yang et al 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Zarkotou et al 20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Navarro et al 20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646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Xu et al 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representativeness of the exposed cohort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B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selection of the non-exposed cohort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C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Ascertainment of exposure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D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demonstration that outcome of interest was not present at start of study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E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study controls for the most important factors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F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study controls for any additional factor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G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assessment of outcome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H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was follow-up long enough for outcomes to occur</w:t>
      </w:r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J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adequacy of follow up of cohorts</w:t>
      </w:r>
      <w:r>
        <w:rPr>
          <w:sz w:val="28"/>
          <w:szCs w:val="28"/>
        </w:rPr>
        <w:t>;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cp:keywords/>
  <dc:language>en-US</dc:language>
  <cp:lastModifiedBy>wang lei</cp:lastModifiedBy>
  <dcterms:modified xsi:type="dcterms:W3CDTF">2019-11-28T05:18:00Z</dcterms:modified>
  <cp:revision>31</cp:revision>
  <dc:subject/>
  <dc:title>Microsoft Word - PRISMA 2009 Checklist.doc</dc:title>
</cp:coreProperties>
</file>